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D74" w:rsidRPr="004A2DB9" w:rsidRDefault="004A2D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="00305D6C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ile </w:t>
      </w:r>
      <w:r w:rsidR="00305D6C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: Product information and photos of oral AMT pr</w:t>
      </w:r>
      <w:r w:rsidR="008A7C5F" w:rsidRPr="004A2DB9">
        <w:rPr>
          <w:rFonts w:ascii="Times New Roman" w:hAnsi="Times New Roman" w:cs="Times New Roman"/>
        </w:rPr>
        <w:t xml:space="preserve">oducts found in </w:t>
      </w:r>
      <w:r w:rsidR="00455B13" w:rsidRPr="004A2DB9">
        <w:rPr>
          <w:rFonts w:ascii="Times New Roman" w:hAnsi="Times New Roman" w:cs="Times New Roman"/>
        </w:rPr>
        <w:t xml:space="preserve">Nigeria’s 2015 </w:t>
      </w:r>
      <w:proofErr w:type="spellStart"/>
      <w:r>
        <w:rPr>
          <w:rFonts w:ascii="Times New Roman" w:hAnsi="Times New Roman" w:cs="Times New Roman"/>
        </w:rPr>
        <w:t>ACTwatch</w:t>
      </w:r>
      <w:proofErr w:type="spellEnd"/>
      <w:r>
        <w:rPr>
          <w:rFonts w:ascii="Times New Roman" w:hAnsi="Times New Roman" w:cs="Times New Roman"/>
        </w:rPr>
        <w:t xml:space="preserve"> outlet survey</w:t>
      </w:r>
    </w:p>
    <w:p w:rsidR="004A2DB9" w:rsidRPr="004A2DB9" w:rsidRDefault="004A2DB9">
      <w:pPr>
        <w:rPr>
          <w:rFonts w:ascii="Times New Roman" w:hAnsi="Times New Roman" w:cs="Times New Roman"/>
        </w:rPr>
      </w:pPr>
    </w:p>
    <w:p w:rsidR="004A2DB9" w:rsidRPr="004A2DB9" w:rsidRDefault="00C33D76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Country of Manufacture: China</w:t>
      </w:r>
    </w:p>
    <w:p w:rsidR="008A7C5F" w:rsidRPr="004A2DB9" w:rsidRDefault="008A7C5F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10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8"/>
        <w:gridCol w:w="1620"/>
        <w:gridCol w:w="1260"/>
        <w:gridCol w:w="1890"/>
        <w:gridCol w:w="4140"/>
      </w:tblGrid>
      <w:tr w:rsidR="00C33D76" w:rsidRPr="00C33D76" w:rsidTr="00C33D76"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:rsidR="007944F9" w:rsidRPr="00C33D76" w:rsidRDefault="007944F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Bran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7944F9" w:rsidRPr="00C33D76" w:rsidRDefault="007944F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Formul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7944F9" w:rsidRPr="00C33D76" w:rsidRDefault="007944F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Active Ingredient : Strength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:rsidR="007944F9" w:rsidRPr="00C33D76" w:rsidRDefault="007944F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Manufacturer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</w:tcPr>
          <w:p w:rsidR="007944F9" w:rsidRPr="00C33D76" w:rsidRDefault="007944F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Photo</w:t>
            </w:r>
          </w:p>
        </w:tc>
      </w:tr>
      <w:tr w:rsidR="00C33D76" w:rsidRPr="00C33D76" w:rsidTr="00C33D76"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C33D76" w:rsidRPr="00C33D76" w:rsidRDefault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33D76" w:rsidRPr="00C33D76" w:rsidRDefault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C33D76" w:rsidRPr="00C33D76" w:rsidRDefault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C33D76" w:rsidRPr="00C33D76" w:rsidRDefault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</w:tcPr>
          <w:p w:rsidR="00C33D76" w:rsidRPr="00C33D76" w:rsidRDefault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D76" w:rsidRPr="00C33D76" w:rsidTr="00C33D76">
        <w:tc>
          <w:tcPr>
            <w:tcW w:w="1728" w:type="dxa"/>
            <w:shd w:val="clear" w:color="auto" w:fill="auto"/>
          </w:tcPr>
          <w:p w:rsidR="00C33D76" w:rsidRPr="00C33D76" w:rsidRDefault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ctitesunate</w:t>
            </w:r>
          </w:p>
        </w:tc>
        <w:tc>
          <w:tcPr>
            <w:tcW w:w="1620" w:type="dxa"/>
            <w:shd w:val="clear" w:color="auto" w:fill="auto"/>
          </w:tcPr>
          <w:p w:rsidR="00C33D76" w:rsidRPr="00C33D76" w:rsidRDefault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260" w:type="dxa"/>
            <w:shd w:val="clear" w:color="auto" w:fill="auto"/>
          </w:tcPr>
          <w:p w:rsidR="00C33D76" w:rsidRPr="00C33D76" w:rsidRDefault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rtesunate : 50mg</w:t>
            </w:r>
          </w:p>
        </w:tc>
        <w:tc>
          <w:tcPr>
            <w:tcW w:w="1890" w:type="dxa"/>
            <w:shd w:val="clear" w:color="auto" w:fill="auto"/>
          </w:tcPr>
          <w:p w:rsidR="00C33D76" w:rsidRPr="00C33D76" w:rsidRDefault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Jiangsu Ruinian Qianjin Pharmaceutical</w:t>
            </w:r>
          </w:p>
        </w:tc>
        <w:tc>
          <w:tcPr>
            <w:tcW w:w="4140" w:type="dxa"/>
            <w:shd w:val="clear" w:color="auto" w:fill="auto"/>
          </w:tcPr>
          <w:p w:rsidR="00C33D76" w:rsidRPr="00C33D76" w:rsidRDefault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No photo available</w:t>
            </w:r>
          </w:p>
        </w:tc>
      </w:tr>
      <w:tr w:rsidR="00C33D76" w:rsidRPr="00C33D76" w:rsidTr="00C33D76">
        <w:tc>
          <w:tcPr>
            <w:tcW w:w="1728" w:type="dxa"/>
          </w:tcPr>
          <w:p w:rsidR="00C33D76" w:rsidRPr="00C33D76" w:rsidRDefault="00C33D76" w:rsidP="00116A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:rsidR="00C33D76" w:rsidRPr="00C33D76" w:rsidRDefault="00C33D76" w:rsidP="00116A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C33D76" w:rsidRPr="00C33D76" w:rsidRDefault="00C33D76" w:rsidP="00116A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:rsidR="00C33D76" w:rsidRPr="00C33D76" w:rsidRDefault="00C33D76" w:rsidP="00116A7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40" w:type="dxa"/>
          </w:tcPr>
          <w:p w:rsidR="00C33D76" w:rsidRPr="00C33D76" w:rsidRDefault="00C33D76" w:rsidP="00116A7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D76" w:rsidRPr="00C33D76" w:rsidTr="00C33D76">
        <w:tc>
          <w:tcPr>
            <w:tcW w:w="1728" w:type="dxa"/>
          </w:tcPr>
          <w:p w:rsidR="00C33D76" w:rsidRPr="00C33D76" w:rsidRDefault="00C33D76" w:rsidP="00116A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damsnate</w:t>
            </w:r>
          </w:p>
        </w:tc>
        <w:tc>
          <w:tcPr>
            <w:tcW w:w="1620" w:type="dxa"/>
          </w:tcPr>
          <w:p w:rsidR="00C33D76" w:rsidRPr="00C33D76" w:rsidRDefault="00C33D76" w:rsidP="00116A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260" w:type="dxa"/>
          </w:tcPr>
          <w:p w:rsidR="00C33D76" w:rsidRPr="00C33D76" w:rsidRDefault="00C33D76" w:rsidP="00116A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rtesunate : 50mg</w:t>
            </w:r>
          </w:p>
        </w:tc>
        <w:tc>
          <w:tcPr>
            <w:tcW w:w="1890" w:type="dxa"/>
          </w:tcPr>
          <w:p w:rsidR="00C33D76" w:rsidRPr="00C33D76" w:rsidRDefault="00C33D76" w:rsidP="00116A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dams Pharmaceutical (Anhui) Co. Ltd.</w:t>
            </w:r>
          </w:p>
        </w:tc>
        <w:tc>
          <w:tcPr>
            <w:tcW w:w="4140" w:type="dxa"/>
          </w:tcPr>
          <w:p w:rsidR="00C33D76" w:rsidRPr="00C33D76" w:rsidRDefault="00C33D76" w:rsidP="00116A7A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bookmarkStart w:id="0" w:name="_GoBack"/>
            <w:r w:rsidRPr="00C33D76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2540000" cy="2571115"/>
                  <wp:effectExtent l="0" t="0" r="0" b="0"/>
                  <wp:docPr id="11" name="Picture 11" descr="Macintosh HD:Users:kevinduff:Downloads:List of OAMs:Photos:Adamsnate / Adams Pharmaceutical (Anhui) Co. Lt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kevinduff:Downloads:List of OAMs:Photos:Adamsnate / Adams Pharmaceutical (Anhui) Co. Ltd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email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546393" cy="25775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C33D76" w:rsidRPr="00C33D76" w:rsidTr="00C33D76">
        <w:tc>
          <w:tcPr>
            <w:tcW w:w="1728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40" w:type="dxa"/>
          </w:tcPr>
          <w:p w:rsidR="00C33D76" w:rsidRPr="00C33D76" w:rsidRDefault="00C33D76" w:rsidP="00C33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D76" w:rsidRPr="00C33D76" w:rsidTr="00C33D76">
        <w:tc>
          <w:tcPr>
            <w:tcW w:w="1728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skasunate</w:t>
            </w:r>
          </w:p>
        </w:tc>
        <w:tc>
          <w:tcPr>
            <w:tcW w:w="162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26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50mg</w:t>
            </w:r>
            <w:proofErr w:type="spellEnd"/>
          </w:p>
        </w:tc>
        <w:tc>
          <w:tcPr>
            <w:tcW w:w="189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Jiangxi Xierkangtai Pharmaceutical Co. Ltd.</w:t>
            </w:r>
          </w:p>
        </w:tc>
        <w:tc>
          <w:tcPr>
            <w:tcW w:w="414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1993900" cy="2409190"/>
                  <wp:effectExtent l="0" t="0" r="12700" b="3810"/>
                  <wp:docPr id="127" name="Picture 5" descr="Macintosh HD:Users:kevinduff:Downloads:List of OAMs:Photos:Askasunate / Jiangxi Xierkangtai Pharmaceutical Co Lt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intosh HD:Users:kevinduff:Downloads:List of OAMs:Photos:Askasunate / Jiangxi Xierkangtai Pharmaceutical Co Ltd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email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000876" cy="24176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3D76" w:rsidRPr="00C33D76" w:rsidTr="00C33D76">
        <w:tc>
          <w:tcPr>
            <w:tcW w:w="1728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4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D76" w:rsidRPr="00C33D76" w:rsidTr="00C33D76">
        <w:tc>
          <w:tcPr>
            <w:tcW w:w="1728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Cusnat</w:t>
            </w:r>
            <w:proofErr w:type="spellEnd"/>
            <w:r w:rsidRPr="00C33D76">
              <w:rPr>
                <w:rFonts w:ascii="Times New Roman" w:hAnsi="Times New Roman" w:cs="Times New Roman"/>
                <w:sz w:val="22"/>
                <w:szCs w:val="22"/>
              </w:rPr>
              <w:t xml:space="preserve"> Artesunate</w:t>
            </w:r>
          </w:p>
        </w:tc>
        <w:tc>
          <w:tcPr>
            <w:tcW w:w="162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26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rtesunate : 50mg</w:t>
            </w:r>
          </w:p>
        </w:tc>
        <w:tc>
          <w:tcPr>
            <w:tcW w:w="189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Greenfield Pharmaceutical (Jiangsu) Co. Ltd.</w:t>
            </w:r>
          </w:p>
        </w:tc>
        <w:tc>
          <w:tcPr>
            <w:tcW w:w="414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No photo available</w:t>
            </w:r>
          </w:p>
        </w:tc>
      </w:tr>
      <w:tr w:rsidR="00C33D76" w:rsidRPr="00C33D76" w:rsidTr="00C33D76">
        <w:tc>
          <w:tcPr>
            <w:tcW w:w="1728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9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4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D76" w:rsidRPr="00C33D76" w:rsidTr="00C33D76">
        <w:tc>
          <w:tcPr>
            <w:tcW w:w="1728" w:type="dxa"/>
            <w:tcBorders>
              <w:bottom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Grici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rtesunate : 50mg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Greenfield Pharmaceutical (Jiangsu) Co. Ltd.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No photo available</w:t>
            </w:r>
          </w:p>
        </w:tc>
      </w:tr>
    </w:tbl>
    <w:p w:rsidR="004A2DB9" w:rsidRPr="004A2DB9" w:rsidRDefault="004A2DB9">
      <w:pPr>
        <w:rPr>
          <w:rFonts w:ascii="Times New Roman" w:hAnsi="Times New Roman" w:cs="Times New Roman"/>
        </w:rPr>
      </w:pPr>
    </w:p>
    <w:tbl>
      <w:tblPr>
        <w:tblStyle w:val="TableGrid"/>
        <w:tblW w:w="10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8"/>
        <w:gridCol w:w="1620"/>
        <w:gridCol w:w="1260"/>
        <w:gridCol w:w="1620"/>
        <w:gridCol w:w="4410"/>
      </w:tblGrid>
      <w:tr w:rsidR="00C33D76" w:rsidRPr="00C33D76" w:rsidTr="00C33D76"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Bran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Formul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Active Ingredient : Strength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Manufacturer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Photo</w:t>
            </w:r>
          </w:p>
        </w:tc>
      </w:tr>
      <w:tr w:rsidR="00C33D76" w:rsidRPr="00C33D76" w:rsidTr="00C33D76"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Lever Artesunat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rtesunate : 50mg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dams Pharmaceutical (Anhui) Co. Ltd.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2400300" cy="2200910"/>
                  <wp:effectExtent l="0" t="0" r="12700" b="8890"/>
                  <wp:docPr id="132" name="Picture 1" descr="Macintosh HD:Users:kevinduff:Downloads:List of OAMs:Photos:Lever Artesunate / Adams Pharmaceutical (Anhui) Co. Lt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Macintosh HD:Users:kevinduff:Downloads:List of OAMs:Photos:Lever Artesunate / Adams Pharmaceutical (Anhui) Co. Ltd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email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407255" cy="22072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3D76" w:rsidRPr="00C33D76" w:rsidTr="00CF586F">
        <w:tc>
          <w:tcPr>
            <w:tcW w:w="1728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1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D76" w:rsidRPr="00C33D76" w:rsidTr="00CF586F">
        <w:tc>
          <w:tcPr>
            <w:tcW w:w="1728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MD-Artesunate</w:t>
            </w:r>
          </w:p>
        </w:tc>
        <w:tc>
          <w:tcPr>
            <w:tcW w:w="162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26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100mg</w:t>
            </w:r>
            <w:proofErr w:type="spellEnd"/>
          </w:p>
        </w:tc>
        <w:tc>
          <w:tcPr>
            <w:tcW w:w="162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Jiangsu Ruinian Qianjin Pharmaceutical Co. Ltd.</w:t>
            </w:r>
          </w:p>
        </w:tc>
        <w:tc>
          <w:tcPr>
            <w:tcW w:w="441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2679700" cy="1892300"/>
                  <wp:effectExtent l="0" t="0" r="12700" b="12700"/>
                  <wp:docPr id="10" name="Picture 10" descr="C:\Users\Kate\AppData\Local\Microsoft\Windows\INetCache\Content.Outlook\JF9L0RBJ\MD artesunate manu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Kate\AppData\Local\Microsoft\Windows\INetCache\Content.Outlook\JF9L0RBJ\MD artesunate manu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email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691479" cy="19006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3D76" w:rsidRPr="004A2DB9" w:rsidTr="00CF586F">
        <w:trPr>
          <w:trHeight w:val="143"/>
        </w:trPr>
        <w:tc>
          <w:tcPr>
            <w:tcW w:w="1728" w:type="dxa"/>
          </w:tcPr>
          <w:p w:rsidR="007A09A2" w:rsidRPr="00C33D76" w:rsidRDefault="007A09A2" w:rsidP="00CF586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20" w:type="dxa"/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20" w:type="dxa"/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410" w:type="dxa"/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33D76" w:rsidRPr="004A2DB9" w:rsidTr="00CF586F">
        <w:tc>
          <w:tcPr>
            <w:tcW w:w="1728" w:type="dxa"/>
            <w:tcBorders>
              <w:bottom w:val="single" w:sz="4" w:space="0" w:color="auto"/>
            </w:tcBorders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Codisi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Dihydro</w:t>
            </w:r>
            <w:proofErr w:type="spellEnd"/>
            <w:r w:rsidR="00CF586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rtemisinin: 60mg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dams Pharmaceutical (Anhui) Co. Ltd.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4A2DB9" w:rsidRPr="00C33D76" w:rsidRDefault="004A2DB9" w:rsidP="00C33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2374900" cy="2285365"/>
                  <wp:effectExtent l="0" t="0" r="12700" b="635"/>
                  <wp:docPr id="128" name="Picture 4" descr="Macintosh HD:Users:kevinduff:Downloads:List of OAMs:Photos:Codisin / Adams Pharmaceutical (Anhui) Co. Ltd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acintosh HD:Users:kevinduff:Downloads:List of OAMs:Photos:Codisin / Adams Pharmaceutical (Anhui) Co. Ltd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email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378885" cy="2289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3D76" w:rsidRPr="004A2DB9" w:rsidTr="00CF586F">
        <w:tc>
          <w:tcPr>
            <w:tcW w:w="1728" w:type="dxa"/>
            <w:tcBorders>
              <w:top w:val="single" w:sz="4" w:space="0" w:color="auto"/>
            </w:tcBorders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single" w:sz="4" w:space="0" w:color="auto"/>
            </w:tcBorders>
          </w:tcPr>
          <w:p w:rsidR="007A09A2" w:rsidRPr="00C33D76" w:rsidRDefault="007A09A2" w:rsidP="00C33D76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</w:tbl>
    <w:p w:rsidR="00CF586F" w:rsidRDefault="00CF586F">
      <w:r>
        <w:br w:type="page"/>
      </w:r>
    </w:p>
    <w:tbl>
      <w:tblPr>
        <w:tblStyle w:val="TableGrid"/>
        <w:tblW w:w="10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8"/>
        <w:gridCol w:w="1620"/>
        <w:gridCol w:w="1260"/>
        <w:gridCol w:w="1620"/>
        <w:gridCol w:w="4410"/>
      </w:tblGrid>
      <w:tr w:rsidR="00CF586F" w:rsidRPr="004A2DB9" w:rsidTr="00C33D76">
        <w:tc>
          <w:tcPr>
            <w:tcW w:w="1728" w:type="dxa"/>
            <w:tcBorders>
              <w:bottom w:val="single" w:sz="4" w:space="0" w:color="auto"/>
            </w:tcBorders>
          </w:tcPr>
          <w:p w:rsidR="00CF586F" w:rsidRPr="00C33D76" w:rsidRDefault="00CF586F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Bran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F586F" w:rsidRPr="00C33D76" w:rsidRDefault="00CF586F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Formul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F586F" w:rsidRPr="00C33D76" w:rsidRDefault="00CF586F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Active Ingredient : Strength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F586F" w:rsidRPr="00C33D76" w:rsidRDefault="00CF586F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Manufacturer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CF586F" w:rsidRPr="00C33D76" w:rsidRDefault="00CF586F" w:rsidP="00C33D76">
            <w:pPr>
              <w:jc w:val="center"/>
              <w:rPr>
                <w:noProof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Photo</w:t>
            </w:r>
          </w:p>
        </w:tc>
      </w:tr>
      <w:tr w:rsidR="00CF586F" w:rsidRPr="004A2DB9" w:rsidTr="00C33D76">
        <w:tc>
          <w:tcPr>
            <w:tcW w:w="1728" w:type="dxa"/>
            <w:tcBorders>
              <w:bottom w:val="single" w:sz="4" w:space="0" w:color="auto"/>
            </w:tcBorders>
          </w:tcPr>
          <w:p w:rsidR="00CF586F" w:rsidRPr="00C33D76" w:rsidRDefault="00CF586F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Codisi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F586F" w:rsidRPr="00C33D76" w:rsidRDefault="00CF586F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Suspens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F586F" w:rsidRPr="00C33D76" w:rsidRDefault="00CF586F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Dihydr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-artemisinin: 160mg per</w:t>
            </w: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 xml:space="preserve"> 80m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F586F" w:rsidRPr="00C33D76" w:rsidRDefault="00CF586F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dams Pharmaceutical (Anhui) Co. Ltd.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CF586F" w:rsidRPr="00C33D76" w:rsidRDefault="00CF586F" w:rsidP="00C33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2362200" cy="2667000"/>
                  <wp:effectExtent l="0" t="0" r="0" b="0"/>
                  <wp:docPr id="14" name="Picture 14" descr="Image result for Codisi  Adams Pharmaceutical Dihydroartemisinin chil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Image result for Codisi  Adams Pharmaceutical Dihydroartemisinin chil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email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362200" cy="266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A2DB9" w:rsidRPr="004A2DB9" w:rsidRDefault="004A2DB9">
      <w:pPr>
        <w:rPr>
          <w:rFonts w:ascii="Times New Roman" w:hAnsi="Times New Roman" w:cs="Times New Roman"/>
        </w:rPr>
      </w:pPr>
      <w:r w:rsidRPr="004A2DB9">
        <w:rPr>
          <w:rFonts w:ascii="Times New Roman" w:hAnsi="Times New Roman" w:cs="Times New Roman"/>
        </w:rPr>
        <w:br w:type="page"/>
      </w:r>
    </w:p>
    <w:p w:rsidR="004A2DB9" w:rsidRPr="00CF586F" w:rsidRDefault="00CF586F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lastRenderedPageBreak/>
        <w:t>Country of Manufacture: India</w:t>
      </w:r>
    </w:p>
    <w:p w:rsidR="004A2DB9" w:rsidRPr="004A2DB9" w:rsidRDefault="004A2DB9">
      <w:pPr>
        <w:rPr>
          <w:rFonts w:ascii="Times New Roman" w:hAnsi="Times New Roman" w:cs="Times New Roman"/>
        </w:rPr>
      </w:pPr>
    </w:p>
    <w:tbl>
      <w:tblPr>
        <w:tblStyle w:val="TableGrid"/>
        <w:tblW w:w="10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8"/>
        <w:gridCol w:w="1620"/>
        <w:gridCol w:w="1260"/>
        <w:gridCol w:w="1710"/>
        <w:gridCol w:w="4320"/>
      </w:tblGrid>
      <w:tr w:rsidR="00C33D76" w:rsidRPr="00C33D76" w:rsidTr="00BE0373"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Bran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Formul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Active Ingredient : Strength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Manufacturer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Photo</w:t>
            </w:r>
          </w:p>
        </w:tc>
      </w:tr>
      <w:tr w:rsidR="00C33D76" w:rsidRPr="00C33D76" w:rsidTr="00BE0373">
        <w:tc>
          <w:tcPr>
            <w:tcW w:w="1728" w:type="dxa"/>
            <w:tcBorders>
              <w:top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D76" w:rsidRPr="00C33D76" w:rsidTr="00BE0373">
        <w:tc>
          <w:tcPr>
            <w:tcW w:w="1728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rtemed</w:t>
            </w:r>
            <w:proofErr w:type="spellEnd"/>
          </w:p>
        </w:tc>
        <w:tc>
          <w:tcPr>
            <w:tcW w:w="162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26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rtesunate : 50mg</w:t>
            </w:r>
          </w:p>
        </w:tc>
        <w:tc>
          <w:tcPr>
            <w:tcW w:w="171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Medrel Pharmaceuticals (India) Pvt. Ltd.</w:t>
            </w:r>
          </w:p>
        </w:tc>
        <w:tc>
          <w:tcPr>
            <w:tcW w:w="4320" w:type="dxa"/>
          </w:tcPr>
          <w:p w:rsidR="00C33D76" w:rsidRPr="00C33D76" w:rsidRDefault="00BE0373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1966083" cy="2087033"/>
                  <wp:effectExtent l="0" t="0" r="0" b="0"/>
                  <wp:docPr id="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email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967872" cy="20889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3D76" w:rsidRPr="00C33D76" w:rsidTr="00BE0373">
        <w:tc>
          <w:tcPr>
            <w:tcW w:w="1728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1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0" w:type="dxa"/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3D76" w:rsidRPr="00C33D76" w:rsidTr="00BE0373">
        <w:tc>
          <w:tcPr>
            <w:tcW w:w="1728" w:type="dxa"/>
            <w:tcBorders>
              <w:bottom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Vatunate</w:t>
            </w:r>
          </w:p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rtesunate : 100mg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Halex</w:t>
            </w:r>
            <w:proofErr w:type="spellEnd"/>
            <w:r w:rsidRPr="00C33D76">
              <w:rPr>
                <w:rFonts w:ascii="Times New Roman" w:hAnsi="Times New Roman" w:cs="Times New Roman"/>
                <w:sz w:val="22"/>
                <w:szCs w:val="22"/>
              </w:rPr>
              <w:t xml:space="preserve"> Pharma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C33D76" w:rsidRPr="00C33D76" w:rsidRDefault="00C33D76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No photo available</w:t>
            </w:r>
          </w:p>
        </w:tc>
      </w:tr>
    </w:tbl>
    <w:p w:rsidR="004A2DB9" w:rsidRPr="00C33D76" w:rsidRDefault="004A2DB9">
      <w:pPr>
        <w:rPr>
          <w:rFonts w:ascii="Times New Roman" w:hAnsi="Times New Roman" w:cs="Times New Roman"/>
          <w:sz w:val="22"/>
          <w:szCs w:val="22"/>
        </w:rPr>
      </w:pPr>
    </w:p>
    <w:p w:rsidR="004A2DB9" w:rsidRPr="004A2DB9" w:rsidRDefault="004A2DB9">
      <w:pPr>
        <w:rPr>
          <w:rFonts w:ascii="Times New Roman" w:hAnsi="Times New Roman" w:cs="Times New Roman"/>
        </w:rPr>
      </w:pPr>
    </w:p>
    <w:p w:rsidR="00C33D76" w:rsidRDefault="00C33D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A2DB9" w:rsidRPr="00CF586F" w:rsidRDefault="00CF586F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lastRenderedPageBreak/>
        <w:t>Country of M</w:t>
      </w:r>
      <w:r w:rsidRPr="00CF586F">
        <w:rPr>
          <w:rFonts w:ascii="Times New Roman" w:hAnsi="Times New Roman" w:cs="Times New Roman"/>
          <w:u w:val="single"/>
        </w:rPr>
        <w:t>anufacture: Vietnam</w:t>
      </w:r>
    </w:p>
    <w:p w:rsidR="004A2DB9" w:rsidRPr="004A2DB9" w:rsidRDefault="004A2DB9">
      <w:pPr>
        <w:rPr>
          <w:rFonts w:ascii="Times New Roman" w:hAnsi="Times New Roman" w:cs="Times New Roman"/>
        </w:rPr>
      </w:pPr>
    </w:p>
    <w:p w:rsidR="004A2DB9" w:rsidRPr="004A2DB9" w:rsidRDefault="004A2DB9">
      <w:pPr>
        <w:rPr>
          <w:rFonts w:ascii="Times New Roman" w:hAnsi="Times New Roman" w:cs="Times New Roman"/>
        </w:rPr>
      </w:pPr>
    </w:p>
    <w:tbl>
      <w:tblPr>
        <w:tblStyle w:val="TableGrid"/>
        <w:tblW w:w="106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8"/>
        <w:gridCol w:w="1620"/>
        <w:gridCol w:w="1260"/>
        <w:gridCol w:w="1620"/>
        <w:gridCol w:w="4410"/>
      </w:tblGrid>
      <w:tr w:rsidR="00C33D76" w:rsidRPr="004A2DB9" w:rsidTr="00CF586F"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Bran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Formulat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Active Ingredient : Strength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Manufacturer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:rsidR="004A2DB9" w:rsidRPr="00C33D76" w:rsidRDefault="004A2DB9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b/>
                <w:sz w:val="22"/>
                <w:szCs w:val="22"/>
              </w:rPr>
              <w:t>Photo</w:t>
            </w:r>
          </w:p>
        </w:tc>
      </w:tr>
      <w:tr w:rsidR="00C33D76" w:rsidRPr="004A2DB9" w:rsidTr="00CF586F"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33D76" w:rsidRPr="004A2DB9" w:rsidTr="00CF586F">
        <w:tc>
          <w:tcPr>
            <w:tcW w:w="1728" w:type="dxa"/>
          </w:tcPr>
          <w:p w:rsidR="007944F9" w:rsidRPr="00C33D76" w:rsidRDefault="007944F9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rtesunat</w:t>
            </w:r>
          </w:p>
        </w:tc>
        <w:tc>
          <w:tcPr>
            <w:tcW w:w="1620" w:type="dxa"/>
          </w:tcPr>
          <w:p w:rsidR="007944F9" w:rsidRPr="00C33D76" w:rsidRDefault="007944F9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Tablet</w:t>
            </w:r>
          </w:p>
        </w:tc>
        <w:tc>
          <w:tcPr>
            <w:tcW w:w="1260" w:type="dxa"/>
          </w:tcPr>
          <w:p w:rsidR="007944F9" w:rsidRPr="00C33D76" w:rsidRDefault="007944F9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rtesunate : 50mg</w:t>
            </w:r>
          </w:p>
        </w:tc>
        <w:tc>
          <w:tcPr>
            <w:tcW w:w="1620" w:type="dxa"/>
          </w:tcPr>
          <w:p w:rsidR="007944F9" w:rsidRPr="00C33D76" w:rsidRDefault="007944F9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Mekophar Chemical Pharmaceutical Joint-Stock Company</w:t>
            </w:r>
          </w:p>
        </w:tc>
        <w:tc>
          <w:tcPr>
            <w:tcW w:w="4410" w:type="dxa"/>
          </w:tcPr>
          <w:p w:rsidR="007944F9" w:rsidRPr="00C33D76" w:rsidRDefault="00CF586F" w:rsidP="00C33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2095500" cy="1581150"/>
                  <wp:effectExtent l="0" t="0" r="1270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email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095500" cy="1581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3D76" w:rsidRPr="004A2DB9" w:rsidTr="00CF586F">
        <w:tc>
          <w:tcPr>
            <w:tcW w:w="1728" w:type="dxa"/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</w:tcPr>
          <w:p w:rsidR="007A09A2" w:rsidRPr="00C33D76" w:rsidRDefault="007A09A2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10" w:type="dxa"/>
          </w:tcPr>
          <w:p w:rsidR="007A09A2" w:rsidRPr="00C33D76" w:rsidRDefault="007A09A2" w:rsidP="00C33D76">
            <w:pPr>
              <w:jc w:val="center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</w:p>
        </w:tc>
      </w:tr>
      <w:tr w:rsidR="00C33D76" w:rsidRPr="004A2DB9" w:rsidTr="00CF586F">
        <w:tc>
          <w:tcPr>
            <w:tcW w:w="1728" w:type="dxa"/>
            <w:tcBorders>
              <w:bottom w:val="single" w:sz="4" w:space="0" w:color="auto"/>
            </w:tcBorders>
          </w:tcPr>
          <w:p w:rsidR="007944F9" w:rsidRPr="00C33D76" w:rsidRDefault="007944F9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rtesunat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944F9" w:rsidRPr="00C33D76" w:rsidRDefault="007944F9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Suspensio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944F9" w:rsidRPr="00C33D76" w:rsidRDefault="007944F9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Artesunate : 160mg / 80m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944F9" w:rsidRPr="00C33D76" w:rsidRDefault="007944F9" w:rsidP="00C33D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33D76">
              <w:rPr>
                <w:rFonts w:ascii="Times New Roman" w:hAnsi="Times New Roman" w:cs="Times New Roman"/>
                <w:sz w:val="22"/>
                <w:szCs w:val="22"/>
              </w:rPr>
              <w:t>Mekophar Chemical Pharmaceutical Joint-Stock Company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:rsidR="007944F9" w:rsidRPr="00C33D76" w:rsidRDefault="00CF586F" w:rsidP="00C33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IN" w:eastAsia="en-IN"/>
              </w:rPr>
              <w:drawing>
                <wp:inline distT="0" distB="0" distL="0" distR="0">
                  <wp:extent cx="1301750" cy="2914650"/>
                  <wp:effectExtent l="0" t="0" r="0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email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1301750" cy="2914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204FA" w:rsidRPr="007944F9" w:rsidRDefault="00C204FA" w:rsidP="007944F9"/>
    <w:sectPr w:rsidR="00C204FA" w:rsidRPr="007944F9" w:rsidSect="007944F9">
      <w:footerReference w:type="default" r:id="rId15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D78AF5A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3D76" w:rsidRDefault="00C33D76" w:rsidP="0096751A">
      <w:r>
        <w:separator/>
      </w:r>
    </w:p>
  </w:endnote>
  <w:endnote w:type="continuationSeparator" w:id="0">
    <w:p w:rsidR="00C33D76" w:rsidRDefault="00C33D76" w:rsidP="009675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6223642"/>
      <w:docPartObj>
        <w:docPartGallery w:val="Page Numbers (Bottom of Page)"/>
        <w:docPartUnique/>
      </w:docPartObj>
    </w:sdtPr>
    <w:sdtContent>
      <w:p w:rsidR="00C33D76" w:rsidRDefault="00897097">
        <w:pPr>
          <w:pStyle w:val="Footer"/>
          <w:jc w:val="right"/>
        </w:pPr>
        <w:r>
          <w:fldChar w:fldCharType="begin"/>
        </w:r>
        <w:r w:rsidR="00C33D76">
          <w:instrText xml:space="preserve"> PAGE   \* MERGEFORMAT </w:instrText>
        </w:r>
        <w:r>
          <w:fldChar w:fldCharType="separate"/>
        </w:r>
        <w:r w:rsidR="00305D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3D76" w:rsidRDefault="00C33D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3D76" w:rsidRDefault="00C33D76" w:rsidP="0096751A">
      <w:r>
        <w:separator/>
      </w:r>
    </w:p>
  </w:footnote>
  <w:footnote w:type="continuationSeparator" w:id="0">
    <w:p w:rsidR="00C33D76" w:rsidRDefault="00C33D76" w:rsidP="0096751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e O'Connell">
    <w15:presenceInfo w15:providerId="None" w15:userId="Kate O'Connel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284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A7C5F"/>
    <w:rsid w:val="000551D0"/>
    <w:rsid w:val="00061AC2"/>
    <w:rsid w:val="0006329C"/>
    <w:rsid w:val="000636B6"/>
    <w:rsid w:val="000702C2"/>
    <w:rsid w:val="00092DBD"/>
    <w:rsid w:val="000B5E1A"/>
    <w:rsid w:val="000E7CF9"/>
    <w:rsid w:val="00114473"/>
    <w:rsid w:val="00116A7A"/>
    <w:rsid w:val="0012630E"/>
    <w:rsid w:val="00185C93"/>
    <w:rsid w:val="001A15F8"/>
    <w:rsid w:val="001B236B"/>
    <w:rsid w:val="001D0920"/>
    <w:rsid w:val="002807DB"/>
    <w:rsid w:val="00305D6C"/>
    <w:rsid w:val="00455B13"/>
    <w:rsid w:val="004A2DB9"/>
    <w:rsid w:val="004B1934"/>
    <w:rsid w:val="004B6444"/>
    <w:rsid w:val="004F520D"/>
    <w:rsid w:val="0055263F"/>
    <w:rsid w:val="00592893"/>
    <w:rsid w:val="005B5257"/>
    <w:rsid w:val="005C326F"/>
    <w:rsid w:val="005C455C"/>
    <w:rsid w:val="005C6EE2"/>
    <w:rsid w:val="005E40EF"/>
    <w:rsid w:val="00610E7A"/>
    <w:rsid w:val="00685DFA"/>
    <w:rsid w:val="00690688"/>
    <w:rsid w:val="006C0D28"/>
    <w:rsid w:val="006C4358"/>
    <w:rsid w:val="006D0C8B"/>
    <w:rsid w:val="006F3F55"/>
    <w:rsid w:val="00704A38"/>
    <w:rsid w:val="007222E3"/>
    <w:rsid w:val="007944F9"/>
    <w:rsid w:val="007A09A2"/>
    <w:rsid w:val="007E02B8"/>
    <w:rsid w:val="00805671"/>
    <w:rsid w:val="00807F17"/>
    <w:rsid w:val="00851A7F"/>
    <w:rsid w:val="00897097"/>
    <w:rsid w:val="008A7C5F"/>
    <w:rsid w:val="008C5EED"/>
    <w:rsid w:val="00903992"/>
    <w:rsid w:val="00906D59"/>
    <w:rsid w:val="009264DE"/>
    <w:rsid w:val="0096751A"/>
    <w:rsid w:val="009865BB"/>
    <w:rsid w:val="00993319"/>
    <w:rsid w:val="009B060B"/>
    <w:rsid w:val="009B4DF3"/>
    <w:rsid w:val="009C6F6E"/>
    <w:rsid w:val="009E1593"/>
    <w:rsid w:val="00A25118"/>
    <w:rsid w:val="00A737D9"/>
    <w:rsid w:val="00A75A3D"/>
    <w:rsid w:val="00AE3D74"/>
    <w:rsid w:val="00B17872"/>
    <w:rsid w:val="00B4290D"/>
    <w:rsid w:val="00B716BA"/>
    <w:rsid w:val="00BB6C7C"/>
    <w:rsid w:val="00BE0373"/>
    <w:rsid w:val="00C204FA"/>
    <w:rsid w:val="00C33D76"/>
    <w:rsid w:val="00C56F3C"/>
    <w:rsid w:val="00C76F83"/>
    <w:rsid w:val="00CA1F85"/>
    <w:rsid w:val="00CF2B35"/>
    <w:rsid w:val="00CF586F"/>
    <w:rsid w:val="00DA0B88"/>
    <w:rsid w:val="00DA6319"/>
    <w:rsid w:val="00E46E36"/>
    <w:rsid w:val="00E662BD"/>
    <w:rsid w:val="00E73266"/>
    <w:rsid w:val="00EB1EE7"/>
    <w:rsid w:val="00F91D87"/>
    <w:rsid w:val="00FB62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6E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EE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9675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751A"/>
  </w:style>
  <w:style w:type="paragraph" w:styleId="Footer">
    <w:name w:val="footer"/>
    <w:basedOn w:val="Normal"/>
    <w:link w:val="FooterChar"/>
    <w:uiPriority w:val="99"/>
    <w:unhideWhenUsed/>
    <w:rsid w:val="009675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51A"/>
  </w:style>
  <w:style w:type="character" w:styleId="CommentReference">
    <w:name w:val="annotation reference"/>
    <w:basedOn w:val="DefaultParagraphFont"/>
    <w:uiPriority w:val="99"/>
    <w:semiHidden/>
    <w:unhideWhenUsed/>
    <w:rsid w:val="00116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A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A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A7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C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6E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EE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9675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751A"/>
  </w:style>
  <w:style w:type="paragraph" w:styleId="Footer">
    <w:name w:val="footer"/>
    <w:basedOn w:val="Normal"/>
    <w:link w:val="FooterChar"/>
    <w:uiPriority w:val="99"/>
    <w:unhideWhenUsed/>
    <w:rsid w:val="009675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51A"/>
  </w:style>
  <w:style w:type="character" w:styleId="CommentReference">
    <w:name w:val="annotation reference"/>
    <w:basedOn w:val="DefaultParagraphFont"/>
    <w:uiPriority w:val="99"/>
    <w:semiHidden/>
    <w:unhideWhenUsed/>
    <w:rsid w:val="00116A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A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A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A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A7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21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20" Type="http://schemas.microsoft.com/office/2011/relationships/commentsExtended" Target="commentsExtended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jpeg"/><Relationship Id="rId19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vin Duff</dc:creator>
  <cp:lastModifiedBy>0013439</cp:lastModifiedBy>
  <cp:revision>3</cp:revision>
  <dcterms:created xsi:type="dcterms:W3CDTF">2017-05-15T20:25:00Z</dcterms:created>
  <dcterms:modified xsi:type="dcterms:W3CDTF">2017-11-02T08:01:00Z</dcterms:modified>
</cp:coreProperties>
</file>